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4E33" w:rsidRPr="00A83E80" w:rsidRDefault="00A83E80" w:rsidP="009D6F59">
      <w:pPr>
        <w:spacing w:afterLines="50" w:after="156"/>
        <w:rPr>
          <w:rFonts w:ascii="Times New Roman" w:hAnsi="Times New Roman" w:cs="Times New Roman"/>
          <w:sz w:val="22"/>
        </w:rPr>
      </w:pPr>
      <w:r w:rsidRPr="00A83E80">
        <w:rPr>
          <w:rFonts w:ascii="Times New Roman" w:hAnsi="Times New Roman" w:cs="Times New Roman"/>
          <w:b/>
          <w:sz w:val="22"/>
        </w:rPr>
        <w:t>Supplementary Table 5</w:t>
      </w:r>
      <w:r w:rsidR="0061347F" w:rsidRPr="00A83E80">
        <w:rPr>
          <w:rFonts w:ascii="Times New Roman" w:hAnsi="Times New Roman" w:cs="Times New Roman"/>
          <w:sz w:val="22"/>
        </w:rPr>
        <w:t xml:space="preserve"> Blast results of Unigenes against databases.</w:t>
      </w:r>
    </w:p>
    <w:tbl>
      <w:tblPr>
        <w:tblW w:w="937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0"/>
        <w:gridCol w:w="1142"/>
        <w:gridCol w:w="1559"/>
        <w:gridCol w:w="1559"/>
        <w:gridCol w:w="1559"/>
        <w:gridCol w:w="1560"/>
        <w:gridCol w:w="1000"/>
      </w:tblGrid>
      <w:tr w:rsidR="00416A87" w:rsidRPr="00A83E80" w:rsidTr="009D6F59">
        <w:trPr>
          <w:trHeight w:val="546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16A87" w:rsidRPr="00A83E80" w:rsidRDefault="00416A87" w:rsidP="0041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E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416A87" w:rsidRPr="00A83E80" w:rsidRDefault="00416A87" w:rsidP="0041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E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6A87" w:rsidRPr="00A83E80" w:rsidRDefault="00416A87" w:rsidP="0041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E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to E-1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6A87" w:rsidRPr="00A83E80" w:rsidRDefault="00416A87" w:rsidP="0041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E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-100 to E-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6A87" w:rsidRPr="00A83E80" w:rsidRDefault="00416A87" w:rsidP="0041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E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-50 to E-1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16A87" w:rsidRPr="00A83E80" w:rsidRDefault="00416A87" w:rsidP="0041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E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-10 to 1E-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16A87" w:rsidRPr="00A83E80" w:rsidRDefault="00416A87" w:rsidP="0041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E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</w:p>
        </w:tc>
      </w:tr>
      <w:tr w:rsidR="00416A87" w:rsidRPr="00A83E80" w:rsidTr="009D6F59">
        <w:trPr>
          <w:trHeight w:val="558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16A87" w:rsidRPr="00A83E80" w:rsidRDefault="00416A87" w:rsidP="0041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E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416A87" w:rsidRPr="00A83E80" w:rsidRDefault="00416A87" w:rsidP="0041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E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6A87" w:rsidRPr="00A83E80" w:rsidRDefault="00416A87" w:rsidP="0041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E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8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6A87" w:rsidRPr="00A83E80" w:rsidRDefault="00416A87" w:rsidP="0041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E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6A87" w:rsidRPr="00A83E80" w:rsidRDefault="00416A87" w:rsidP="0041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E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2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16A87" w:rsidRPr="00A83E80" w:rsidRDefault="00416A87" w:rsidP="0041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E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0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16A87" w:rsidRPr="00A83E80" w:rsidRDefault="00416A87" w:rsidP="0041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E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315</w:t>
            </w:r>
          </w:p>
        </w:tc>
      </w:tr>
      <w:tr w:rsidR="00416A87" w:rsidRPr="00A83E80" w:rsidTr="009D6F59">
        <w:trPr>
          <w:trHeight w:val="576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16A87" w:rsidRPr="00A83E80" w:rsidRDefault="00416A87" w:rsidP="0041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E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F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416A87" w:rsidRPr="00A83E80" w:rsidRDefault="00416A87" w:rsidP="0041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E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6A87" w:rsidRPr="00A83E80" w:rsidRDefault="00416A87" w:rsidP="0041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E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6A87" w:rsidRPr="00A83E80" w:rsidRDefault="00416A87" w:rsidP="0041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E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6A87" w:rsidRPr="00A83E80" w:rsidRDefault="00416A87" w:rsidP="0041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E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5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16A87" w:rsidRPr="00A83E80" w:rsidRDefault="00416A87" w:rsidP="0041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E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16A87" w:rsidRPr="00A83E80" w:rsidRDefault="00416A87" w:rsidP="0041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E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188</w:t>
            </w:r>
          </w:p>
        </w:tc>
      </w:tr>
      <w:tr w:rsidR="00416A87" w:rsidRPr="00A83E80" w:rsidTr="009D6F59">
        <w:trPr>
          <w:trHeight w:val="582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16A87" w:rsidRPr="00A83E80" w:rsidRDefault="00416A87" w:rsidP="0041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E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F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416A87" w:rsidRPr="00A83E80" w:rsidRDefault="00416A87" w:rsidP="0041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E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6A87" w:rsidRPr="00A83E80" w:rsidRDefault="00416A87" w:rsidP="0041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E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6A87" w:rsidRPr="00A83E80" w:rsidRDefault="00416A87" w:rsidP="0041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E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6A87" w:rsidRPr="00A83E80" w:rsidRDefault="00416A87" w:rsidP="0041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E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0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16A87" w:rsidRPr="00A83E80" w:rsidRDefault="00416A87" w:rsidP="0041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E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2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16A87" w:rsidRPr="00A83E80" w:rsidRDefault="00416A87" w:rsidP="0041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E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350</w:t>
            </w:r>
          </w:p>
        </w:tc>
      </w:tr>
      <w:tr w:rsidR="00416A87" w:rsidRPr="00A83E80" w:rsidTr="009D6F59">
        <w:trPr>
          <w:trHeight w:val="576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16A87" w:rsidRPr="00A83E80" w:rsidRDefault="00416A87" w:rsidP="0041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E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F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416A87" w:rsidRPr="00A83E80" w:rsidRDefault="00416A87" w:rsidP="0041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E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6A87" w:rsidRPr="00A83E80" w:rsidRDefault="00416A87" w:rsidP="0041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E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6A87" w:rsidRPr="00A83E80" w:rsidRDefault="00416A87" w:rsidP="0041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E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6A87" w:rsidRPr="00A83E80" w:rsidRDefault="00416A87" w:rsidP="0041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E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8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16A87" w:rsidRPr="00A83E80" w:rsidRDefault="00416A87" w:rsidP="0041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E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8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416A87" w:rsidRPr="00A83E80" w:rsidRDefault="00416A87" w:rsidP="0041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E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957</w:t>
            </w:r>
          </w:p>
        </w:tc>
      </w:tr>
    </w:tbl>
    <w:p w:rsidR="00416A87" w:rsidRPr="00A83E80" w:rsidRDefault="00416A87">
      <w:pPr>
        <w:rPr>
          <w:rFonts w:ascii="Times New Roman" w:hAnsi="Times New Roman" w:cs="Times New Roman"/>
          <w:sz w:val="22"/>
        </w:rPr>
      </w:pPr>
    </w:p>
    <w:p w:rsidR="00416A87" w:rsidRPr="00A83E80" w:rsidRDefault="00416A87">
      <w:pPr>
        <w:widowControl/>
        <w:jc w:val="left"/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416A87" w:rsidRPr="00A83E80" w:rsidSect="00C5165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34560" w:rsidRDefault="00734560" w:rsidP="00C51651">
      <w:r>
        <w:separator/>
      </w:r>
    </w:p>
  </w:endnote>
  <w:endnote w:type="continuationSeparator" w:id="0">
    <w:p w:rsidR="00734560" w:rsidRDefault="00734560" w:rsidP="00C516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34560" w:rsidRDefault="00734560" w:rsidP="00C51651">
      <w:r>
        <w:separator/>
      </w:r>
    </w:p>
  </w:footnote>
  <w:footnote w:type="continuationSeparator" w:id="0">
    <w:p w:rsidR="00734560" w:rsidRDefault="00734560" w:rsidP="00C516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989"/>
    <w:rsid w:val="000A210C"/>
    <w:rsid w:val="002F3DAA"/>
    <w:rsid w:val="003365A6"/>
    <w:rsid w:val="0040745E"/>
    <w:rsid w:val="00416A87"/>
    <w:rsid w:val="004665FE"/>
    <w:rsid w:val="00522CE4"/>
    <w:rsid w:val="005E21F6"/>
    <w:rsid w:val="0060263A"/>
    <w:rsid w:val="006027E9"/>
    <w:rsid w:val="0061347F"/>
    <w:rsid w:val="006159C3"/>
    <w:rsid w:val="006502D2"/>
    <w:rsid w:val="006A6F49"/>
    <w:rsid w:val="006C5121"/>
    <w:rsid w:val="006C7EF6"/>
    <w:rsid w:val="007253B4"/>
    <w:rsid w:val="00734560"/>
    <w:rsid w:val="00973B47"/>
    <w:rsid w:val="009A0DA9"/>
    <w:rsid w:val="009D6F59"/>
    <w:rsid w:val="00A23EC2"/>
    <w:rsid w:val="00A700C6"/>
    <w:rsid w:val="00A83E80"/>
    <w:rsid w:val="00A93A04"/>
    <w:rsid w:val="00AA6A00"/>
    <w:rsid w:val="00BF4E33"/>
    <w:rsid w:val="00C252D1"/>
    <w:rsid w:val="00C51651"/>
    <w:rsid w:val="00C8322C"/>
    <w:rsid w:val="00D07E73"/>
    <w:rsid w:val="00D47989"/>
    <w:rsid w:val="00D85DD5"/>
    <w:rsid w:val="00E90CE2"/>
    <w:rsid w:val="00EF2AC6"/>
    <w:rsid w:val="00F87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175C118-B385-42D1-B1BE-0233A966F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16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16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16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16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165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253B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253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323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6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5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3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3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41</Words>
  <Characters>236</Characters>
  <Application>Microsoft Office Word</Application>
  <DocSecurity>0</DocSecurity>
  <Lines>1</Lines>
  <Paragraphs>1</Paragraphs>
  <ScaleCrop>false</ScaleCrop>
  <Company>Microsoft</Company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7</cp:revision>
  <dcterms:created xsi:type="dcterms:W3CDTF">2021-01-15T11:59:00Z</dcterms:created>
  <dcterms:modified xsi:type="dcterms:W3CDTF">2021-04-07T14:08:00Z</dcterms:modified>
</cp:coreProperties>
</file>